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8FE" w:rsidRPr="000D1BF5" w:rsidRDefault="000D1BF5" w:rsidP="000D1BF5">
      <w:pPr>
        <w:shd w:val="clear" w:color="auto" w:fill="FFFFFF"/>
        <w:spacing w:before="240" w:after="240" w:line="240" w:lineRule="auto"/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</w:pPr>
      <w:bookmarkStart w:id="0" w:name="_GoBack"/>
      <w:bookmarkEnd w:id="0"/>
      <w:r w:rsidRPr="000D1BF5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t>U</w:t>
      </w:r>
      <w:r w:rsidR="009E08FE" w:rsidRPr="000D1BF5">
        <w:rPr>
          <w:rFonts w:asciiTheme="majorBidi" w:eastAsia="Times New Roman" w:hAnsiTheme="majorBidi" w:cstheme="majorBidi"/>
          <w:b/>
          <w:bCs/>
          <w:color w:val="0F1115"/>
          <w:sz w:val="24"/>
          <w:szCs w:val="24"/>
        </w:rPr>
        <w:t>nivariate Analysis of Predictors of Drug-Related Problems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5935"/>
        <w:gridCol w:w="2340"/>
        <w:gridCol w:w="1440"/>
      </w:tblGrid>
      <w:tr w:rsidR="009E08FE" w:rsidRPr="000D1BF5" w:rsidTr="000D1BF5">
        <w:tc>
          <w:tcPr>
            <w:tcW w:w="5935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2340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Crude OR (95% CI)</w:t>
            </w:r>
          </w:p>
        </w:tc>
        <w:tc>
          <w:tcPr>
            <w:tcW w:w="1440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p-value</w:t>
            </w:r>
          </w:p>
        </w:tc>
      </w:tr>
      <w:tr w:rsidR="009E08FE" w:rsidRPr="000D1BF5" w:rsidTr="000D1BF5">
        <w:tc>
          <w:tcPr>
            <w:tcW w:w="5935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Number of prescribed medications (per additional drug)</w:t>
            </w:r>
          </w:p>
        </w:tc>
        <w:tc>
          <w:tcPr>
            <w:tcW w:w="2340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1.24 (0.57-2.70)</w:t>
            </w:r>
          </w:p>
        </w:tc>
        <w:tc>
          <w:tcPr>
            <w:tcW w:w="1440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0.593</w:t>
            </w:r>
          </w:p>
        </w:tc>
      </w:tr>
      <w:tr w:rsidR="009E08FE" w:rsidRPr="000D1BF5" w:rsidTr="000D1BF5">
        <w:tc>
          <w:tcPr>
            <w:tcW w:w="5935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Fever at admission</w:t>
            </w:r>
          </w:p>
        </w:tc>
        <w:tc>
          <w:tcPr>
            <w:tcW w:w="2340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3.31 (0.89-12.35)</w:t>
            </w:r>
          </w:p>
        </w:tc>
        <w:tc>
          <w:tcPr>
            <w:tcW w:w="1440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0.075</w:t>
            </w:r>
          </w:p>
        </w:tc>
      </w:tr>
      <w:tr w:rsidR="009E08FE" w:rsidRPr="000D1BF5" w:rsidTr="000D1BF5">
        <w:tc>
          <w:tcPr>
            <w:tcW w:w="5935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Length of stay &gt;7 days</w:t>
            </w:r>
          </w:p>
        </w:tc>
        <w:tc>
          <w:tcPr>
            <w:tcW w:w="2340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3.33 (1.53-7.25)</w:t>
            </w:r>
          </w:p>
        </w:tc>
        <w:tc>
          <w:tcPr>
            <w:tcW w:w="1440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0.003</w:t>
            </w:r>
          </w:p>
        </w:tc>
      </w:tr>
      <w:tr w:rsidR="009E08FE" w:rsidRPr="000D1BF5" w:rsidTr="000D1BF5">
        <w:tc>
          <w:tcPr>
            <w:tcW w:w="5935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Past immunization</w:t>
            </w:r>
          </w:p>
        </w:tc>
        <w:tc>
          <w:tcPr>
            <w:tcW w:w="2340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1.66 (0.76-3.60)</w:t>
            </w:r>
          </w:p>
        </w:tc>
        <w:tc>
          <w:tcPr>
            <w:tcW w:w="1440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0.203</w:t>
            </w:r>
          </w:p>
        </w:tc>
      </w:tr>
      <w:tr w:rsidR="009E08FE" w:rsidRPr="000D1BF5" w:rsidTr="000D1BF5">
        <w:tc>
          <w:tcPr>
            <w:tcW w:w="5935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Age (per year increase)</w:t>
            </w:r>
          </w:p>
        </w:tc>
        <w:tc>
          <w:tcPr>
            <w:tcW w:w="2340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1.08 (0.98-1.20)</w:t>
            </w:r>
          </w:p>
        </w:tc>
        <w:tc>
          <w:tcPr>
            <w:tcW w:w="1440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0.136</w:t>
            </w:r>
          </w:p>
        </w:tc>
      </w:tr>
      <w:tr w:rsidR="009E08FE" w:rsidRPr="000D1BF5" w:rsidTr="000D1BF5">
        <w:tc>
          <w:tcPr>
            <w:tcW w:w="5935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Male gender</w:t>
            </w:r>
          </w:p>
        </w:tc>
        <w:tc>
          <w:tcPr>
            <w:tcW w:w="2340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1.01 (0.45-2.25)</w:t>
            </w:r>
          </w:p>
        </w:tc>
        <w:tc>
          <w:tcPr>
            <w:tcW w:w="1440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0.980</w:t>
            </w:r>
          </w:p>
        </w:tc>
      </w:tr>
      <w:tr w:rsidR="009E08FE" w:rsidRPr="000D1BF5" w:rsidTr="000D1BF5">
        <w:tc>
          <w:tcPr>
            <w:tcW w:w="5935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Urban residence</w:t>
            </w:r>
          </w:p>
        </w:tc>
        <w:tc>
          <w:tcPr>
            <w:tcW w:w="2340" w:type="dxa"/>
            <w:hideMark/>
          </w:tcPr>
          <w:p w:rsidR="009E08FE" w:rsidRPr="000D1BF5" w:rsidRDefault="006640C9" w:rsidP="006640C9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0.24</w:t>
            </w:r>
            <w:r w:rsidR="009E08FE"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</w:t>
            </w: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0.09</w:t>
            </w:r>
            <w:r w:rsidR="009E08FE"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0.64</w:t>
            </w:r>
            <w:r w:rsidR="009E08FE"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40" w:type="dxa"/>
            <w:hideMark/>
          </w:tcPr>
          <w:p w:rsidR="009E08FE" w:rsidRPr="000D1BF5" w:rsidRDefault="009E08FE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0.005</w:t>
            </w:r>
          </w:p>
        </w:tc>
      </w:tr>
      <w:tr w:rsidR="000D1BF5" w:rsidRPr="000D1BF5" w:rsidTr="00E80002">
        <w:tc>
          <w:tcPr>
            <w:tcW w:w="9715" w:type="dxa"/>
            <w:gridSpan w:val="3"/>
          </w:tcPr>
          <w:p w:rsidR="000D1BF5" w:rsidRPr="000D1BF5" w:rsidRDefault="000D1BF5" w:rsidP="009E08FE">
            <w:pPr>
              <w:spacing w:line="375" w:lineRule="atLeas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Reference categories: Fever (No), LOS ≤7 days, Past immunization (No), Female gender, </w:t>
            </w:r>
            <w:proofErr w:type="gramStart"/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>Rural</w:t>
            </w:r>
            <w:proofErr w:type="gramEnd"/>
            <w:r w:rsidRPr="000D1BF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residence.</w:t>
            </w:r>
          </w:p>
        </w:tc>
      </w:tr>
    </w:tbl>
    <w:p w:rsidR="00C6666D" w:rsidRPr="000D1BF5" w:rsidRDefault="00C6666D">
      <w:pPr>
        <w:rPr>
          <w:rFonts w:asciiTheme="majorBidi" w:hAnsiTheme="majorBidi" w:cstheme="majorBidi"/>
          <w:sz w:val="24"/>
          <w:szCs w:val="24"/>
        </w:rPr>
      </w:pPr>
    </w:p>
    <w:sectPr w:rsidR="00C6666D" w:rsidRPr="000D1BF5" w:rsidSect="000D1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1D3"/>
    <w:rsid w:val="000D1BF5"/>
    <w:rsid w:val="002048FF"/>
    <w:rsid w:val="00441103"/>
    <w:rsid w:val="00516D43"/>
    <w:rsid w:val="00587464"/>
    <w:rsid w:val="006640C9"/>
    <w:rsid w:val="009E08FE"/>
    <w:rsid w:val="009F66B5"/>
    <w:rsid w:val="00B131D3"/>
    <w:rsid w:val="00C6666D"/>
    <w:rsid w:val="00DA0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BA529-1AF8-46E3-9330-186BC8C25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s-markdown-paragraph">
    <w:name w:val="ds-markdown-paragraph"/>
    <w:basedOn w:val="Normal"/>
    <w:rsid w:val="009E08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E08FE"/>
    <w:rPr>
      <w:b/>
      <w:bCs/>
    </w:rPr>
  </w:style>
  <w:style w:type="character" w:styleId="Emphasis">
    <w:name w:val="Emphasis"/>
    <w:basedOn w:val="DefaultParagraphFont"/>
    <w:uiPriority w:val="20"/>
    <w:qFormat/>
    <w:rsid w:val="009E08FE"/>
    <w:rPr>
      <w:i/>
      <w:iCs/>
    </w:rPr>
  </w:style>
  <w:style w:type="table" w:styleId="TableGrid">
    <w:name w:val="Table Grid"/>
    <w:basedOn w:val="TableNormal"/>
    <w:uiPriority w:val="39"/>
    <w:rsid w:val="000D1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50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5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n</dc:creator>
  <cp:keywords/>
  <dc:description/>
  <cp:lastModifiedBy>Shireen</cp:lastModifiedBy>
  <cp:revision>8</cp:revision>
  <dcterms:created xsi:type="dcterms:W3CDTF">2026-04-24T15:57:00Z</dcterms:created>
  <dcterms:modified xsi:type="dcterms:W3CDTF">2026-05-12T13:52:00Z</dcterms:modified>
</cp:coreProperties>
</file>